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3BA0" w14:textId="4B249732" w:rsidR="0055112D" w:rsidRPr="003C225F" w:rsidRDefault="0055112D" w:rsidP="0055112D">
      <w:pPr>
        <w:spacing w:line="48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3C225F">
        <w:rPr>
          <w:rFonts w:ascii="Times New Roman" w:hAnsi="Times New Roman" w:cs="Times New Roman"/>
          <w:b/>
          <w:bCs/>
          <w:color w:val="333333"/>
          <w:sz w:val="20"/>
          <w:szCs w:val="20"/>
          <w:shd w:val="clear" w:color="auto" w:fill="FFFFFF"/>
        </w:rPr>
        <w:t>Figure S1-S11</w:t>
      </w:r>
      <w:r w:rsidRPr="003C225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 Forest plots of the measurement results in T1-T0, T2-T1, and T2-T0</w:t>
      </w:r>
      <w:r w:rsidR="00E6355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.</w:t>
      </w:r>
    </w:p>
    <w:p w14:paraId="54080FD3" w14:textId="26610B2C" w:rsidR="009216E8" w:rsidRPr="009216E8" w:rsidRDefault="0055112D" w:rsidP="0055112D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5112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Figure S12-S14. </w:t>
      </w:r>
      <w:r w:rsidRPr="0055112D">
        <w:rPr>
          <w:rFonts w:ascii="Times New Roman" w:hAnsi="Times New Roman" w:cs="Times New Roman"/>
          <w:sz w:val="20"/>
          <w:szCs w:val="20"/>
          <w:shd w:val="clear" w:color="auto" w:fill="FFFFFF"/>
        </w:rPr>
        <w:t>Forest plots of</w:t>
      </w:r>
      <w:r w:rsidRPr="0055112D">
        <w:rPr>
          <w:rFonts w:ascii="Times New Roman" w:hAnsi="Times New Roman" w:cs="Times New Roman"/>
        </w:rPr>
        <w:t xml:space="preserve"> nasal cavity width based on activation protocol and length of mini screws </w:t>
      </w:r>
      <w:r w:rsidRPr="0055112D">
        <w:rPr>
          <w:rFonts w:ascii="Times New Roman" w:hAnsi="Times New Roman" w:cs="Times New Roman"/>
          <w:sz w:val="20"/>
          <w:szCs w:val="20"/>
          <w:shd w:val="clear" w:color="auto" w:fill="FFFFFF"/>
        </w:rPr>
        <w:t>in T1-T0 and T2-T0.</w:t>
      </w:r>
    </w:p>
    <w:p w14:paraId="3D1A495E" w14:textId="0B2D4A3A" w:rsidR="00885372" w:rsidRPr="00A32B34" w:rsidRDefault="006D1E7A" w:rsidP="00885372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drawing>
          <wp:inline distT="0" distB="0" distL="0" distR="0" wp14:anchorId="327629D2" wp14:editId="186ED3D8">
            <wp:extent cx="5274310" cy="4452620"/>
            <wp:effectExtent l="0" t="0" r="2540" b="5080"/>
            <wp:docPr id="2800839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D7344" w14:textId="6BFA41D8" w:rsidR="00885372" w:rsidRPr="00A32B34" w:rsidRDefault="00885372" w:rsidP="00885372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 xml:space="preserve">Figure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1</w:t>
      </w:r>
      <w:r w:rsidRPr="00A32B34">
        <w:rPr>
          <w:rFonts w:ascii="Times New Roman" w:hAnsi="Times New Roman" w:cs="Times New Roman"/>
          <w:b/>
          <w:bCs/>
        </w:rPr>
        <w:t>．</w:t>
      </w:r>
      <w:r w:rsidRPr="00A32B34">
        <w:rPr>
          <w:rFonts w:ascii="Times New Roman" w:hAnsi="Times New Roman" w:cs="Times New Roman"/>
        </w:rPr>
        <w:t>Forest plot for the changes of nasal cavity width</w:t>
      </w:r>
    </w:p>
    <w:p w14:paraId="72F48C26" w14:textId="0582E4C2" w:rsidR="00885372" w:rsidRPr="00A32B34" w:rsidRDefault="00141329" w:rsidP="00885372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F84E4B" wp14:editId="4B28240C">
            <wp:extent cx="5274310" cy="4048760"/>
            <wp:effectExtent l="0" t="0" r="2540" b="8890"/>
            <wp:docPr id="20385362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18A1D" w14:textId="7ABCFF6A" w:rsidR="00885372" w:rsidRDefault="00885372" w:rsidP="00885372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2</w:t>
      </w:r>
      <w:r w:rsidRPr="00A32B34">
        <w:rPr>
          <w:rFonts w:ascii="Times New Roman" w:hAnsi="Times New Roman" w:cs="Times New Roman"/>
        </w:rPr>
        <w:t>. Forest plot for the changes of nasal floor width.</w:t>
      </w:r>
    </w:p>
    <w:p w14:paraId="08BF6CA4" w14:textId="7A4A6028" w:rsidR="00885372" w:rsidRPr="005C032D" w:rsidRDefault="005C032D" w:rsidP="005C032D">
      <w:r w:rsidRPr="005C032D">
        <w:rPr>
          <w:noProof/>
        </w:rPr>
        <w:drawing>
          <wp:inline distT="0" distB="0" distL="0" distR="0" wp14:anchorId="7E6A3FEB" wp14:editId="45667A7F">
            <wp:extent cx="5274310" cy="4124325"/>
            <wp:effectExtent l="0" t="0" r="2540" b="9525"/>
            <wp:docPr id="4637420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A78A4" w14:textId="727179DB" w:rsidR="00970C19" w:rsidRPr="00A32B34" w:rsidRDefault="00885372" w:rsidP="00885372">
      <w:pPr>
        <w:pStyle w:val="a8"/>
        <w:rPr>
          <w:rFonts w:ascii="Times New Roman" w:hAnsi="Times New Roman" w:cs="Times New Roman"/>
          <w:noProof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3</w:t>
      </w:r>
      <w:r w:rsidRPr="00A32B34">
        <w:rPr>
          <w:rFonts w:ascii="Times New Roman" w:hAnsi="Times New Roman" w:cs="Times New Roman"/>
          <w:b/>
          <w:bCs/>
        </w:rPr>
        <w:t xml:space="preserve">. </w:t>
      </w:r>
      <w:r w:rsidRPr="00A32B34">
        <w:rPr>
          <w:rFonts w:ascii="Times New Roman" w:hAnsi="Times New Roman" w:cs="Times New Roman"/>
        </w:rPr>
        <w:t>Forest plot for the changes of nasal cavity volume.</w:t>
      </w:r>
    </w:p>
    <w:p w14:paraId="4251A6BB" w14:textId="77777777" w:rsidR="00885372" w:rsidRPr="00A32B34" w:rsidRDefault="000B6D01" w:rsidP="00885372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D0C1B7" wp14:editId="638A33ED">
            <wp:extent cx="5274310" cy="3729990"/>
            <wp:effectExtent l="0" t="0" r="2540" b="3810"/>
            <wp:docPr id="173976726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66BC7" w14:textId="065CC4AB" w:rsidR="00970C19" w:rsidRPr="00A32B34" w:rsidRDefault="00885372" w:rsidP="00885372">
      <w:pPr>
        <w:pStyle w:val="a8"/>
        <w:rPr>
          <w:rFonts w:ascii="Times New Roman" w:hAnsi="Times New Roman" w:cs="Times New Roman"/>
          <w:noProof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4</w:t>
      </w:r>
      <w:r w:rsidRPr="00A32B34">
        <w:rPr>
          <w:rFonts w:ascii="Times New Roman" w:hAnsi="Times New Roman" w:cs="Times New Roman"/>
          <w:b/>
          <w:bCs/>
        </w:rPr>
        <w:t xml:space="preserve">. </w:t>
      </w:r>
      <w:r w:rsidRPr="00A32B34">
        <w:rPr>
          <w:rFonts w:ascii="Times New Roman" w:hAnsi="Times New Roman" w:cs="Times New Roman"/>
        </w:rPr>
        <w:t>Forest plot for the changes of nasopharyngeal volume.</w:t>
      </w:r>
    </w:p>
    <w:p w14:paraId="4BA726E3" w14:textId="49D3F104" w:rsidR="00885372" w:rsidRPr="00A32B34" w:rsidRDefault="0085677D" w:rsidP="00885372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drawing>
          <wp:inline distT="0" distB="0" distL="0" distR="0" wp14:anchorId="52F0AC1D" wp14:editId="29539792">
            <wp:extent cx="5274310" cy="3713480"/>
            <wp:effectExtent l="0" t="0" r="2540" b="1270"/>
            <wp:docPr id="9623693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BC328" w14:textId="2FF17C36" w:rsidR="00885372" w:rsidRPr="00A32B34" w:rsidRDefault="00885372" w:rsidP="00885372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5</w:t>
      </w:r>
      <w:r w:rsidRPr="00A32B34">
        <w:rPr>
          <w:rFonts w:ascii="Times New Roman" w:hAnsi="Times New Roman" w:cs="Times New Roman"/>
          <w:b/>
          <w:bCs/>
        </w:rPr>
        <w:t>.</w:t>
      </w:r>
      <w:r w:rsidRPr="00A32B34">
        <w:rPr>
          <w:rFonts w:ascii="Times New Roman" w:hAnsi="Times New Roman" w:cs="Times New Roman"/>
        </w:rPr>
        <w:t xml:space="preserve"> Forest plot for the changes of palatopharyngeal volume</w:t>
      </w:r>
    </w:p>
    <w:p w14:paraId="0B8F8B29" w14:textId="24414EE3" w:rsidR="00E73666" w:rsidRPr="00A32B34" w:rsidRDefault="00246C20" w:rsidP="00E73666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572339" wp14:editId="4E8946FF">
            <wp:extent cx="5274310" cy="3713480"/>
            <wp:effectExtent l="0" t="0" r="2540" b="1270"/>
            <wp:docPr id="101078597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18A2E" w14:textId="5E36DDE9" w:rsidR="00A32B34" w:rsidRPr="00A32B34" w:rsidRDefault="00E73666" w:rsidP="00A32B34">
      <w:pPr>
        <w:pStyle w:val="a8"/>
        <w:rPr>
          <w:rFonts w:ascii="Times New Roman" w:hAnsi="Times New Roman" w:cs="Times New Roman"/>
          <w:noProof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6</w:t>
      </w:r>
      <w:r w:rsidRPr="00A32B34">
        <w:rPr>
          <w:rFonts w:ascii="Times New Roman" w:hAnsi="Times New Roman" w:cs="Times New Roman"/>
          <w:b/>
          <w:bCs/>
        </w:rPr>
        <w:t xml:space="preserve">. </w:t>
      </w:r>
      <w:r w:rsidRPr="00A32B34">
        <w:rPr>
          <w:rFonts w:ascii="Times New Roman" w:hAnsi="Times New Roman" w:cs="Times New Roman"/>
        </w:rPr>
        <w:t>Forest plot for the changes of glossopharyngeal volume</w:t>
      </w:r>
      <w:r w:rsidRPr="00A32B34">
        <w:rPr>
          <w:rFonts w:ascii="Times New Roman" w:hAnsi="Times New Roman" w:cs="Times New Roman"/>
          <w:noProof/>
        </w:rPr>
        <w:t>.</w:t>
      </w:r>
    </w:p>
    <w:p w14:paraId="614BBE95" w14:textId="50BC255E" w:rsidR="00E73666" w:rsidRPr="00A32B34" w:rsidRDefault="00FD122B" w:rsidP="00E73666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drawing>
          <wp:inline distT="0" distB="0" distL="0" distR="0" wp14:anchorId="1F3C47A6" wp14:editId="17988134">
            <wp:extent cx="5274310" cy="3938270"/>
            <wp:effectExtent l="0" t="0" r="2540" b="5080"/>
            <wp:docPr id="34159888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B352B" w14:textId="79EC199E" w:rsidR="00E73666" w:rsidRPr="00A32B34" w:rsidRDefault="00E73666" w:rsidP="00E73666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7</w:t>
      </w:r>
      <w:r w:rsidR="00F57AFA" w:rsidRPr="00A32B34">
        <w:rPr>
          <w:rFonts w:ascii="Times New Roman" w:hAnsi="Times New Roman" w:cs="Times New Roman"/>
          <w:b/>
          <w:bCs/>
        </w:rPr>
        <w:t>.</w:t>
      </w:r>
      <w:r w:rsidR="00F57AFA" w:rsidRPr="00A32B34">
        <w:rPr>
          <w:rFonts w:ascii="Times New Roman" w:hAnsi="Times New Roman" w:cs="Times New Roman"/>
        </w:rPr>
        <w:t xml:space="preserve"> </w:t>
      </w:r>
      <w:r w:rsidRPr="00A32B34">
        <w:rPr>
          <w:rFonts w:ascii="Times New Roman" w:hAnsi="Times New Roman" w:cs="Times New Roman"/>
        </w:rPr>
        <w:t>Forest plot for the changes of oropharyngeal volume.</w:t>
      </w:r>
    </w:p>
    <w:p w14:paraId="775E76B2" w14:textId="77777777" w:rsidR="00F57AFA" w:rsidRPr="00A32B34" w:rsidRDefault="000B6D01" w:rsidP="00F57AFA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5E97B4" wp14:editId="321AF7B8">
            <wp:extent cx="5274310" cy="3515360"/>
            <wp:effectExtent l="0" t="0" r="2540" b="8890"/>
            <wp:docPr id="114553968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C7ECD" w14:textId="719FCAC4" w:rsidR="00F57AFA" w:rsidRPr="00A32B34" w:rsidRDefault="00F57AFA" w:rsidP="00F57AFA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8</w:t>
      </w:r>
      <w:r w:rsidRPr="00A32B34">
        <w:rPr>
          <w:rFonts w:ascii="Times New Roman" w:hAnsi="Times New Roman" w:cs="Times New Roman"/>
          <w:b/>
          <w:bCs/>
        </w:rPr>
        <w:t xml:space="preserve">. </w:t>
      </w:r>
      <w:r w:rsidRPr="00A32B34">
        <w:rPr>
          <w:rFonts w:ascii="Times New Roman" w:hAnsi="Times New Roman" w:cs="Times New Roman"/>
        </w:rPr>
        <w:t>Forest plot for the changes of hypopharyngeal volume.</w:t>
      </w:r>
    </w:p>
    <w:p w14:paraId="301CF097" w14:textId="77777777" w:rsidR="00F57AFA" w:rsidRPr="00A32B34" w:rsidRDefault="000B6D01" w:rsidP="00F57AFA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drawing>
          <wp:inline distT="0" distB="0" distL="0" distR="0" wp14:anchorId="10D1BE05" wp14:editId="5364BD86">
            <wp:extent cx="5274310" cy="4160520"/>
            <wp:effectExtent l="0" t="0" r="2540" b="0"/>
            <wp:docPr id="101596126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69DE1" w14:textId="1A32B186" w:rsidR="00F57AFA" w:rsidRPr="00A32B34" w:rsidRDefault="00F57AFA" w:rsidP="00F57AFA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9</w:t>
      </w:r>
      <w:r w:rsidRPr="00A32B34">
        <w:rPr>
          <w:rFonts w:ascii="Times New Roman" w:hAnsi="Times New Roman" w:cs="Times New Roman"/>
          <w:b/>
          <w:bCs/>
        </w:rPr>
        <w:t>.</w:t>
      </w:r>
      <w:r w:rsidRPr="00A32B34">
        <w:rPr>
          <w:rFonts w:ascii="Times New Roman" w:hAnsi="Times New Roman" w:cs="Times New Roman"/>
        </w:rPr>
        <w:t xml:space="preserve"> Forest plot for the changes of total volume.</w:t>
      </w:r>
    </w:p>
    <w:p w14:paraId="1EAC3AA5" w14:textId="77777777" w:rsidR="00F57AFA" w:rsidRPr="00A32B34" w:rsidRDefault="0074240C" w:rsidP="00F57AFA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85E637" wp14:editId="5F3B4D1E">
            <wp:extent cx="5274310" cy="3590290"/>
            <wp:effectExtent l="0" t="0" r="2540" b="0"/>
            <wp:docPr id="34550503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29D76" w14:textId="25D11FF2" w:rsidR="00F57AFA" w:rsidRPr="00A32B34" w:rsidRDefault="00F57AFA" w:rsidP="00F57AFA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10</w:t>
      </w:r>
      <w:r w:rsidRPr="00A32B34">
        <w:rPr>
          <w:rFonts w:ascii="Times New Roman" w:hAnsi="Times New Roman" w:cs="Times New Roman"/>
          <w:b/>
          <w:bCs/>
        </w:rPr>
        <w:t>.</w:t>
      </w:r>
      <w:r w:rsidRPr="00A32B34">
        <w:rPr>
          <w:rFonts w:ascii="Times New Roman" w:hAnsi="Times New Roman" w:cs="Times New Roman"/>
        </w:rPr>
        <w:t xml:space="preserve"> Forest plot for the changes of alar width.</w:t>
      </w:r>
    </w:p>
    <w:p w14:paraId="15B0BDB4" w14:textId="4E9112A1" w:rsidR="00F57AFA" w:rsidRPr="00A32B34" w:rsidRDefault="00C146A9" w:rsidP="00F57AFA">
      <w:pPr>
        <w:keepNext/>
        <w:rPr>
          <w:rFonts w:ascii="Times New Roman" w:hAnsi="Times New Roman" w:cs="Times New Roman"/>
          <w:b/>
          <w:bCs/>
        </w:rPr>
      </w:pPr>
      <w:r w:rsidRPr="00A32B3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30E2C9" wp14:editId="47AF748A">
            <wp:extent cx="5274310" cy="3951605"/>
            <wp:effectExtent l="0" t="0" r="2540" b="0"/>
            <wp:docPr id="6379541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9897" w14:textId="4BD15965" w:rsidR="00A55EF5" w:rsidRPr="00A32B34" w:rsidRDefault="00F57AFA" w:rsidP="00F57AFA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11</w:t>
      </w:r>
      <w:r w:rsidRPr="00A32B34">
        <w:rPr>
          <w:rFonts w:ascii="Times New Roman" w:hAnsi="Times New Roman" w:cs="Times New Roman"/>
          <w:b/>
          <w:bCs/>
        </w:rPr>
        <w:t xml:space="preserve">. </w:t>
      </w:r>
      <w:r w:rsidRPr="00A32B34">
        <w:rPr>
          <w:rFonts w:ascii="Times New Roman" w:hAnsi="Times New Roman" w:cs="Times New Roman"/>
        </w:rPr>
        <w:t>Forest plot for the changes of alar base width.</w:t>
      </w:r>
    </w:p>
    <w:p w14:paraId="7CFB173A" w14:textId="77777777" w:rsidR="002A67AC" w:rsidRPr="00A32B34" w:rsidRDefault="002A67AC" w:rsidP="002A67AC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CB30EA" wp14:editId="0A118CA8">
            <wp:extent cx="5274310" cy="4321175"/>
            <wp:effectExtent l="0" t="0" r="2540" b="3175"/>
            <wp:docPr id="1989678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AF19D" w14:textId="16AF0295" w:rsidR="002A67AC" w:rsidRPr="00A32B34" w:rsidRDefault="002A67AC" w:rsidP="002A67AC">
      <w:pPr>
        <w:pStyle w:val="a8"/>
        <w:rPr>
          <w:rFonts w:ascii="Times New Roman" w:hAnsi="Times New Roman" w:cs="Times New Roman"/>
        </w:rPr>
      </w:pPr>
      <w:r w:rsidRPr="009B570D">
        <w:rPr>
          <w:rFonts w:ascii="Times New Roman" w:hAnsi="Times New Roman" w:cs="Times New Roman"/>
          <w:b/>
          <w:bCs/>
        </w:rPr>
        <w:t>Figure</w:t>
      </w:r>
      <w:r w:rsidR="00200111">
        <w:rPr>
          <w:rFonts w:ascii="Times New Roman" w:hAnsi="Times New Roman" w:cs="Times New Roman"/>
          <w:b/>
          <w:bCs/>
        </w:rPr>
        <w:t xml:space="preserve"> </w:t>
      </w:r>
      <w:r w:rsidR="00537503">
        <w:rPr>
          <w:rFonts w:ascii="Times New Roman" w:hAnsi="Times New Roman" w:cs="Times New Roman"/>
          <w:b/>
          <w:bCs/>
        </w:rPr>
        <w:t>S</w:t>
      </w:r>
      <w:r w:rsidR="00200111">
        <w:rPr>
          <w:rFonts w:ascii="Times New Roman" w:hAnsi="Times New Roman" w:cs="Times New Roman"/>
          <w:b/>
          <w:bCs/>
        </w:rPr>
        <w:t>1</w:t>
      </w:r>
      <w:r w:rsidR="00200111" w:rsidRPr="00200111">
        <w:rPr>
          <w:rFonts w:ascii="Times New Roman" w:hAnsi="Times New Roman" w:cs="Times New Roman"/>
          <w:b/>
          <w:bCs/>
        </w:rPr>
        <w:t>2</w:t>
      </w:r>
      <w:r w:rsidRPr="00200111">
        <w:rPr>
          <w:rFonts w:ascii="Times New Roman" w:hAnsi="Times New Roman" w:cs="Times New Roman"/>
          <w:b/>
          <w:bCs/>
        </w:rPr>
        <w:t>.</w:t>
      </w:r>
      <w:r w:rsidRPr="00A32B34">
        <w:rPr>
          <w:rFonts w:ascii="Times New Roman" w:hAnsi="Times New Roman" w:cs="Times New Roman"/>
        </w:rPr>
        <w:t xml:space="preserve"> </w:t>
      </w:r>
      <w:bookmarkStart w:id="0" w:name="_Hlk142502686"/>
      <w:r w:rsidRPr="00A32B34">
        <w:rPr>
          <w:rFonts w:ascii="Times New Roman" w:hAnsi="Times New Roman" w:cs="Times New Roman"/>
        </w:rPr>
        <w:t>Nasal cavity width based on activation protocol</w:t>
      </w:r>
      <w:bookmarkEnd w:id="0"/>
      <w:r w:rsidRPr="00A32B34">
        <w:rPr>
          <w:rFonts w:ascii="Times New Roman" w:hAnsi="Times New Roman" w:cs="Times New Roman"/>
        </w:rPr>
        <w:t>.</w:t>
      </w:r>
    </w:p>
    <w:p w14:paraId="1400C7D4" w14:textId="467A3E76" w:rsidR="0065507D" w:rsidRPr="00A32B34" w:rsidRDefault="0065507D" w:rsidP="0065507D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drawing>
          <wp:inline distT="0" distB="0" distL="0" distR="0" wp14:anchorId="464E5F6F" wp14:editId="208ECEE7">
            <wp:extent cx="5274310" cy="3942715"/>
            <wp:effectExtent l="0" t="0" r="2540" b="635"/>
            <wp:docPr id="3460915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D0DE9" w14:textId="5302D17D" w:rsidR="000B6D01" w:rsidRPr="00A32B34" w:rsidRDefault="0065507D" w:rsidP="0065507D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 xml:space="preserve">Figure </w:t>
      </w:r>
      <w:r w:rsidR="00537503">
        <w:rPr>
          <w:rFonts w:ascii="Times New Roman" w:hAnsi="Times New Roman" w:cs="Times New Roman"/>
          <w:b/>
          <w:bCs/>
        </w:rPr>
        <w:t>S</w:t>
      </w:r>
      <w:r w:rsidRPr="00A32B34">
        <w:rPr>
          <w:rFonts w:ascii="Times New Roman" w:hAnsi="Times New Roman" w:cs="Times New Roman"/>
          <w:b/>
          <w:bCs/>
        </w:rPr>
        <w:fldChar w:fldCharType="begin"/>
      </w:r>
      <w:r w:rsidRPr="00A32B3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A32B34">
        <w:rPr>
          <w:rFonts w:ascii="Times New Roman" w:hAnsi="Times New Roman" w:cs="Times New Roman"/>
          <w:b/>
          <w:bCs/>
        </w:rPr>
        <w:fldChar w:fldCharType="separate"/>
      </w:r>
      <w:r w:rsidRPr="00A32B34">
        <w:rPr>
          <w:rFonts w:ascii="Times New Roman" w:hAnsi="Times New Roman" w:cs="Times New Roman"/>
          <w:b/>
          <w:bCs/>
          <w:noProof/>
        </w:rPr>
        <w:t>13</w:t>
      </w:r>
      <w:r w:rsidRPr="00A32B34">
        <w:rPr>
          <w:rFonts w:ascii="Times New Roman" w:hAnsi="Times New Roman" w:cs="Times New Roman"/>
          <w:b/>
          <w:bCs/>
        </w:rPr>
        <w:fldChar w:fldCharType="end"/>
      </w:r>
      <w:r w:rsidRPr="00A32B34">
        <w:rPr>
          <w:rFonts w:ascii="Times New Roman" w:hAnsi="Times New Roman" w:cs="Times New Roman"/>
          <w:b/>
          <w:bCs/>
        </w:rPr>
        <w:t xml:space="preserve">. </w:t>
      </w:r>
      <w:r w:rsidRPr="00A32B34">
        <w:rPr>
          <w:rFonts w:ascii="Times New Roman" w:hAnsi="Times New Roman" w:cs="Times New Roman"/>
        </w:rPr>
        <w:t>Nasal cavity width based on length of mini</w:t>
      </w:r>
      <w:r w:rsidR="00A32B34" w:rsidRPr="00A32B34">
        <w:rPr>
          <w:rFonts w:ascii="Times New Roman" w:hAnsi="Times New Roman" w:cs="Times New Roman"/>
        </w:rPr>
        <w:t xml:space="preserve"> </w:t>
      </w:r>
      <w:r w:rsidRPr="00A32B34">
        <w:rPr>
          <w:rFonts w:ascii="Times New Roman" w:hAnsi="Times New Roman" w:cs="Times New Roman"/>
        </w:rPr>
        <w:t>screws in T1-T0.</w:t>
      </w:r>
    </w:p>
    <w:p w14:paraId="73914BDF" w14:textId="77777777" w:rsidR="0065507D" w:rsidRPr="00A32B34" w:rsidRDefault="0065507D" w:rsidP="0065507D">
      <w:pPr>
        <w:keepNext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781CEC" wp14:editId="6D7EF936">
            <wp:extent cx="5274310" cy="3749040"/>
            <wp:effectExtent l="0" t="0" r="2540" b="3810"/>
            <wp:docPr id="17393065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574A4" w14:textId="2E2B8D91" w:rsidR="0065507D" w:rsidRPr="00A32B34" w:rsidRDefault="0065507D" w:rsidP="0065507D">
      <w:pPr>
        <w:pStyle w:val="a8"/>
        <w:rPr>
          <w:rFonts w:ascii="Times New Roman" w:hAnsi="Times New Roman" w:cs="Times New Roman"/>
        </w:rPr>
      </w:pPr>
      <w:r w:rsidRPr="00A32B34">
        <w:rPr>
          <w:rFonts w:ascii="Times New Roman" w:hAnsi="Times New Roman" w:cs="Times New Roman"/>
          <w:b/>
          <w:bCs/>
        </w:rPr>
        <w:t xml:space="preserve">Figure </w:t>
      </w:r>
      <w:r w:rsidR="00537503">
        <w:rPr>
          <w:rFonts w:ascii="Times New Roman" w:hAnsi="Times New Roman" w:cs="Times New Roman"/>
          <w:b/>
          <w:bCs/>
        </w:rPr>
        <w:t>S</w:t>
      </w:r>
      <w:r w:rsidRPr="00A32B34">
        <w:rPr>
          <w:rFonts w:ascii="Times New Roman" w:hAnsi="Times New Roman" w:cs="Times New Roman"/>
          <w:b/>
          <w:bCs/>
        </w:rPr>
        <w:fldChar w:fldCharType="begin"/>
      </w:r>
      <w:r w:rsidRPr="00A32B34">
        <w:rPr>
          <w:rFonts w:ascii="Times New Roman" w:hAnsi="Times New Roman" w:cs="Times New Roman"/>
          <w:b/>
          <w:bCs/>
        </w:rPr>
        <w:instrText xml:space="preserve"> SEQ Figure \* ARABIC </w:instrText>
      </w:r>
      <w:r w:rsidRPr="00A32B34">
        <w:rPr>
          <w:rFonts w:ascii="Times New Roman" w:hAnsi="Times New Roman" w:cs="Times New Roman"/>
          <w:b/>
          <w:bCs/>
        </w:rPr>
        <w:fldChar w:fldCharType="separate"/>
      </w:r>
      <w:r w:rsidRPr="00A32B34">
        <w:rPr>
          <w:rFonts w:ascii="Times New Roman" w:hAnsi="Times New Roman" w:cs="Times New Roman"/>
          <w:b/>
          <w:bCs/>
          <w:noProof/>
        </w:rPr>
        <w:t>14</w:t>
      </w:r>
      <w:r w:rsidRPr="00A32B34">
        <w:rPr>
          <w:rFonts w:ascii="Times New Roman" w:hAnsi="Times New Roman" w:cs="Times New Roman"/>
          <w:b/>
          <w:bCs/>
        </w:rPr>
        <w:fldChar w:fldCharType="end"/>
      </w:r>
      <w:r w:rsidRPr="00A32B34">
        <w:rPr>
          <w:rFonts w:ascii="Times New Roman" w:hAnsi="Times New Roman" w:cs="Times New Roman"/>
        </w:rPr>
        <w:t>. Nasal cavity width based on length of mini</w:t>
      </w:r>
      <w:r w:rsidR="00A32B34" w:rsidRPr="00A32B34">
        <w:rPr>
          <w:rFonts w:ascii="Times New Roman" w:hAnsi="Times New Roman" w:cs="Times New Roman"/>
        </w:rPr>
        <w:t xml:space="preserve"> </w:t>
      </w:r>
      <w:r w:rsidRPr="00A32B34">
        <w:rPr>
          <w:rFonts w:ascii="Times New Roman" w:hAnsi="Times New Roman" w:cs="Times New Roman"/>
        </w:rPr>
        <w:t>screws in T2-T0.</w:t>
      </w:r>
    </w:p>
    <w:p w14:paraId="3BC3B412" w14:textId="77777777" w:rsidR="0065507D" w:rsidRPr="00A32B34" w:rsidRDefault="0065507D" w:rsidP="0065507D">
      <w:pPr>
        <w:rPr>
          <w:rFonts w:ascii="Times New Roman" w:hAnsi="Times New Roman" w:cs="Times New Roman"/>
        </w:rPr>
      </w:pPr>
    </w:p>
    <w:sectPr w:rsidR="0065507D" w:rsidRPr="00A3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079DA" w14:textId="77777777" w:rsidR="008212A8" w:rsidRDefault="008212A8" w:rsidP="00B013C6">
      <w:r>
        <w:separator/>
      </w:r>
    </w:p>
  </w:endnote>
  <w:endnote w:type="continuationSeparator" w:id="0">
    <w:p w14:paraId="0E1A3390" w14:textId="77777777" w:rsidR="008212A8" w:rsidRDefault="008212A8" w:rsidP="00B01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07BF9" w14:textId="77777777" w:rsidR="008212A8" w:rsidRDefault="008212A8" w:rsidP="00B013C6">
      <w:r>
        <w:separator/>
      </w:r>
    </w:p>
  </w:footnote>
  <w:footnote w:type="continuationSeparator" w:id="0">
    <w:p w14:paraId="1175FF17" w14:textId="77777777" w:rsidR="008212A8" w:rsidRDefault="008212A8" w:rsidP="00B01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0C"/>
    <w:rsid w:val="000A69F5"/>
    <w:rsid w:val="000B6D01"/>
    <w:rsid w:val="00114921"/>
    <w:rsid w:val="00117993"/>
    <w:rsid w:val="00141329"/>
    <w:rsid w:val="001D0F3F"/>
    <w:rsid w:val="00200111"/>
    <w:rsid w:val="00220111"/>
    <w:rsid w:val="00246C20"/>
    <w:rsid w:val="002A67AC"/>
    <w:rsid w:val="002C553B"/>
    <w:rsid w:val="002D743F"/>
    <w:rsid w:val="003D5B82"/>
    <w:rsid w:val="00416FF5"/>
    <w:rsid w:val="004202A1"/>
    <w:rsid w:val="00537503"/>
    <w:rsid w:val="0055112D"/>
    <w:rsid w:val="005751C3"/>
    <w:rsid w:val="005C032D"/>
    <w:rsid w:val="00605AAD"/>
    <w:rsid w:val="00623895"/>
    <w:rsid w:val="0065507D"/>
    <w:rsid w:val="00682883"/>
    <w:rsid w:val="00685F2C"/>
    <w:rsid w:val="006A779E"/>
    <w:rsid w:val="006B390C"/>
    <w:rsid w:val="006D1E7A"/>
    <w:rsid w:val="0074240C"/>
    <w:rsid w:val="008212A8"/>
    <w:rsid w:val="0085677D"/>
    <w:rsid w:val="00885372"/>
    <w:rsid w:val="008B4405"/>
    <w:rsid w:val="009216E8"/>
    <w:rsid w:val="00965E31"/>
    <w:rsid w:val="00970C19"/>
    <w:rsid w:val="00974B06"/>
    <w:rsid w:val="009B570D"/>
    <w:rsid w:val="00A32B34"/>
    <w:rsid w:val="00A3730B"/>
    <w:rsid w:val="00A50EF9"/>
    <w:rsid w:val="00A55EF5"/>
    <w:rsid w:val="00AB21C6"/>
    <w:rsid w:val="00B013C6"/>
    <w:rsid w:val="00C146A9"/>
    <w:rsid w:val="00CF3B79"/>
    <w:rsid w:val="00D04572"/>
    <w:rsid w:val="00D349BA"/>
    <w:rsid w:val="00E63555"/>
    <w:rsid w:val="00E72D20"/>
    <w:rsid w:val="00E73666"/>
    <w:rsid w:val="00EC75E5"/>
    <w:rsid w:val="00F306DD"/>
    <w:rsid w:val="00F57AFA"/>
    <w:rsid w:val="00FD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771FE"/>
  <w15:chartTrackingRefBased/>
  <w15:docId w15:val="{F33D82AB-B115-40B6-8F67-B5B7547A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65E31"/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B013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13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1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13C6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8537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3</TotalTime>
  <Pages>8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uiyu</dc:creator>
  <cp:keywords/>
  <dc:description/>
  <cp:lastModifiedBy>cuiyu liu</cp:lastModifiedBy>
  <cp:revision>22</cp:revision>
  <dcterms:created xsi:type="dcterms:W3CDTF">2023-08-04T14:05:00Z</dcterms:created>
  <dcterms:modified xsi:type="dcterms:W3CDTF">2023-08-23T01:49:00Z</dcterms:modified>
</cp:coreProperties>
</file>